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715E" w:rsidRPr="007266B6" w:rsidRDefault="0094715E" w:rsidP="00E81EED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0" w:name="_GoBack"/>
      <w:r w:rsidRPr="007266B6">
        <w:rPr>
          <w:rFonts w:ascii="Times New Roman" w:eastAsia="Times New Roman" w:hAnsi="Times New Roman" w:cs="Times New Roman"/>
          <w:color w:val="000000"/>
        </w:rPr>
        <w:t xml:space="preserve">Supplementary Table S1 NF-Y, NC2 and </w:t>
      </w:r>
      <w:proofErr w:type="spellStart"/>
      <w:r w:rsidRPr="007266B6">
        <w:rPr>
          <w:rFonts w:ascii="Times New Roman" w:eastAsia="Times New Roman" w:hAnsi="Times New Roman" w:cs="Times New Roman"/>
          <w:color w:val="000000"/>
        </w:rPr>
        <w:t>Dpb</w:t>
      </w:r>
      <w:proofErr w:type="spellEnd"/>
      <w:r w:rsidRPr="007266B6">
        <w:rPr>
          <w:rFonts w:ascii="Times New Roman" w:eastAsia="Times New Roman" w:hAnsi="Times New Roman" w:cs="Times New Roman"/>
          <w:color w:val="000000"/>
        </w:rPr>
        <w:t xml:space="preserve"> genes in soybean and their </w:t>
      </w:r>
      <w:proofErr w:type="spellStart"/>
      <w:r w:rsidRPr="007266B6">
        <w:rPr>
          <w:rFonts w:ascii="Times New Roman" w:eastAsia="Times New Roman" w:hAnsi="Times New Roman" w:cs="Times New Roman"/>
          <w:color w:val="000000"/>
        </w:rPr>
        <w:t>orthologs</w:t>
      </w:r>
      <w:proofErr w:type="spellEnd"/>
      <w:r w:rsidRPr="007266B6">
        <w:rPr>
          <w:rFonts w:ascii="Times New Roman" w:eastAsia="Times New Roman" w:hAnsi="Times New Roman" w:cs="Times New Roman"/>
          <w:color w:val="000000"/>
        </w:rPr>
        <w:t xml:space="preserve"> in other plant species. The characterized proteins having highest homology to the soybean proteins in alignment analyses are included for reference. The referred sequences are from Arabidopsis (At), rice (</w:t>
      </w:r>
      <w:proofErr w:type="spellStart"/>
      <w:r w:rsidRPr="007266B6">
        <w:rPr>
          <w:rFonts w:ascii="Times New Roman" w:eastAsia="Times New Roman" w:hAnsi="Times New Roman" w:cs="Times New Roman"/>
          <w:color w:val="000000"/>
        </w:rPr>
        <w:t>Os</w:t>
      </w:r>
      <w:proofErr w:type="spellEnd"/>
      <w:r w:rsidRPr="007266B6">
        <w:rPr>
          <w:rFonts w:ascii="Times New Roman" w:eastAsia="Times New Roman" w:hAnsi="Times New Roman" w:cs="Times New Roman"/>
          <w:color w:val="000000"/>
        </w:rPr>
        <w:t xml:space="preserve">), Medicago (Mt), </w:t>
      </w:r>
      <w:r w:rsidR="00B50EED">
        <w:rPr>
          <w:rFonts w:ascii="Times New Roman" w:eastAsia="Times New Roman" w:hAnsi="Times New Roman" w:cs="Times New Roman"/>
          <w:color w:val="000000"/>
        </w:rPr>
        <w:t>Maize (</w:t>
      </w:r>
      <w:proofErr w:type="spellStart"/>
      <w:r w:rsidR="00B50EED">
        <w:rPr>
          <w:rFonts w:ascii="Times New Roman" w:eastAsia="Times New Roman" w:hAnsi="Times New Roman" w:cs="Times New Roman"/>
          <w:color w:val="000000"/>
        </w:rPr>
        <w:t>Zm</w:t>
      </w:r>
      <w:proofErr w:type="spellEnd"/>
      <w:r w:rsidR="00B50EED">
        <w:rPr>
          <w:rFonts w:ascii="Times New Roman" w:eastAsia="Times New Roman" w:hAnsi="Times New Roman" w:cs="Times New Roman"/>
          <w:color w:val="000000"/>
        </w:rPr>
        <w:t>), and W</w:t>
      </w:r>
      <w:r w:rsidRPr="007266B6">
        <w:rPr>
          <w:rFonts w:ascii="Times New Roman" w:eastAsia="Times New Roman" w:hAnsi="Times New Roman" w:cs="Times New Roman"/>
          <w:color w:val="000000"/>
        </w:rPr>
        <w:t>heat (Ta)</w:t>
      </w:r>
      <w:r w:rsidR="00892FF4">
        <w:rPr>
          <w:rFonts w:ascii="Times New Roman" w:eastAsia="Times New Roman" w:hAnsi="Times New Roman" w:cs="Times New Roman"/>
          <w:color w:val="000000"/>
        </w:rPr>
        <w:t>.</w:t>
      </w:r>
    </w:p>
    <w:p w:rsidR="0094715E" w:rsidRPr="007266B6" w:rsidRDefault="0094715E" w:rsidP="00E81EED">
      <w:pPr>
        <w:spacing w:after="0" w:line="240" w:lineRule="auto"/>
        <w:rPr>
          <w:rFonts w:ascii="Times New Roman" w:hAnsi="Times New Roman" w:cs="Times New Roman"/>
          <w:spacing w:val="5"/>
          <w:kern w:val="28"/>
        </w:rPr>
      </w:pPr>
    </w:p>
    <w:p w:rsidR="0094715E" w:rsidRPr="007266B6" w:rsidRDefault="0094715E" w:rsidP="00E81EED">
      <w:pPr>
        <w:spacing w:after="0" w:line="240" w:lineRule="auto"/>
        <w:rPr>
          <w:rFonts w:ascii="Times New Roman" w:hAnsi="Times New Roman" w:cs="Times New Roman"/>
          <w:spacing w:val="5"/>
          <w:kern w:val="28"/>
        </w:rPr>
      </w:pPr>
      <w:r w:rsidRPr="007266B6">
        <w:rPr>
          <w:rFonts w:ascii="Times New Roman" w:hAnsi="Times New Roman" w:cs="Times New Roman"/>
          <w:spacing w:val="5"/>
          <w:kern w:val="28"/>
        </w:rPr>
        <w:t>Genome-Wide Expression Analysis of Soybean NF-Y Genes Reveals Potential Function in Development and Drought Response</w:t>
      </w:r>
    </w:p>
    <w:p w:rsidR="0094715E" w:rsidRPr="007266B6" w:rsidRDefault="0094715E" w:rsidP="00E81EED">
      <w:pPr>
        <w:spacing w:after="0" w:line="240" w:lineRule="auto"/>
        <w:rPr>
          <w:rFonts w:ascii="Times New Roman" w:hAnsi="Times New Roman" w:cs="Times New Roman"/>
          <w:spacing w:val="5"/>
          <w:kern w:val="28"/>
        </w:rPr>
      </w:pPr>
    </w:p>
    <w:p w:rsidR="00E81EED" w:rsidRDefault="00E81EED" w:rsidP="00E81EED">
      <w:pPr>
        <w:spacing w:after="0" w:line="240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Truyen N Quach</w:t>
      </w:r>
      <w:r>
        <w:rPr>
          <w:rFonts w:ascii="Times New Roman" w:hAnsi="Times New Roman" w:cs="Times New Roman"/>
          <w:vertAlign w:val="superscript"/>
        </w:rPr>
        <w:t>1</w:t>
      </w:r>
      <w:proofErr w:type="gramStart"/>
      <w:r>
        <w:rPr>
          <w:rFonts w:ascii="Times New Roman" w:hAnsi="Times New Roman" w:cs="Times New Roman"/>
          <w:vertAlign w:val="superscript"/>
        </w:rPr>
        <w:t>,2</w:t>
      </w:r>
      <w:proofErr w:type="gramEnd"/>
      <w:r>
        <w:rPr>
          <w:rFonts w:ascii="Times New Roman" w:hAnsi="Times New Roman" w:cs="Times New Roman"/>
          <w:vertAlign w:val="superscript"/>
        </w:rPr>
        <w:t xml:space="preserve"> §</w:t>
      </w:r>
      <w:r>
        <w:rPr>
          <w:rFonts w:ascii="Times New Roman" w:hAnsi="Times New Roman" w:cs="Times New Roman"/>
        </w:rPr>
        <w:t>, Hanh TM Nguyen</w:t>
      </w:r>
      <w:r>
        <w:rPr>
          <w:rFonts w:ascii="Times New Roman" w:hAnsi="Times New Roman" w:cs="Times New Roman"/>
          <w:vertAlign w:val="superscript"/>
        </w:rPr>
        <w:t>1,3 §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Babu</w:t>
      </w:r>
      <w:proofErr w:type="spellEnd"/>
      <w:r>
        <w:rPr>
          <w:rFonts w:ascii="Times New Roman" w:hAnsi="Times New Roman" w:cs="Times New Roman"/>
        </w:rPr>
        <w:t xml:space="preserve"> Valliyodan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Trupti</w:t>
      </w:r>
      <w:proofErr w:type="spellEnd"/>
      <w:r>
        <w:rPr>
          <w:rFonts w:ascii="Times New Roman" w:hAnsi="Times New Roman" w:cs="Times New Roman"/>
        </w:rPr>
        <w:t xml:space="preserve"> Joshi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, Dong Xu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, Henry T. Nguyen</w:t>
      </w:r>
      <w:r>
        <w:rPr>
          <w:rFonts w:ascii="Times New Roman" w:hAnsi="Times New Roman" w:cs="Times New Roman"/>
          <w:vertAlign w:val="superscript"/>
        </w:rPr>
        <w:t>1*</w:t>
      </w:r>
    </w:p>
    <w:p w:rsidR="00E81EED" w:rsidRDefault="00E81EED" w:rsidP="00E81EED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:rsidR="00E81EED" w:rsidRDefault="00E81EED" w:rsidP="00E81EE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Division of Plant Sciences, National Center for Soybean Biotechnology, University of Missouri, Columbia, MO, USA </w:t>
      </w:r>
    </w:p>
    <w:p w:rsidR="00E81EED" w:rsidRDefault="00E81EED" w:rsidP="00E81EE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Current address: Field Crop Research Institute, Vietnam Academy of Agricultural Sciences, Hanoi, Vietnam</w:t>
      </w:r>
    </w:p>
    <w:p w:rsidR="00E81EED" w:rsidRDefault="00E81EED" w:rsidP="00E81EE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Current address: The Center for Plant Science Innovation, University of Nebraska, Lincoln, NE, USA</w:t>
      </w:r>
    </w:p>
    <w:p w:rsidR="00E81EED" w:rsidRDefault="00E81EED" w:rsidP="00E81EED">
      <w:pPr>
        <w:spacing w:after="0" w:line="240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Department of Computer Science, Christopher S. Bond Life Sciences Center, National Center for Soybean Biotechnology and Informatics Institute, University of Missouri, Columbia, MO, USA</w:t>
      </w:r>
    </w:p>
    <w:p w:rsidR="00E81EED" w:rsidRDefault="00E81EED" w:rsidP="00E81EE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§</w:t>
      </w:r>
      <w:r>
        <w:rPr>
          <w:rFonts w:ascii="Times New Roman" w:hAnsi="Times New Roman" w:cs="Times New Roman"/>
        </w:rPr>
        <w:t>These authors contribute equally to the research</w:t>
      </w:r>
    </w:p>
    <w:bookmarkEnd w:id="0"/>
    <w:p w:rsidR="0094715E" w:rsidRPr="007266B6" w:rsidRDefault="0094715E" w:rsidP="0094715E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:rsidR="0094715E" w:rsidRPr="007266B6" w:rsidRDefault="0094715E" w:rsidP="0094715E">
      <w:pPr>
        <w:spacing w:after="0" w:line="240" w:lineRule="auto"/>
        <w:rPr>
          <w:rFonts w:ascii="Times New Roman" w:hAnsi="Times New Roman" w:cs="Times New Roman"/>
        </w:rPr>
      </w:pPr>
      <w:r w:rsidRPr="007266B6">
        <w:rPr>
          <w:rFonts w:ascii="Times New Roman" w:hAnsi="Times New Roman" w:cs="Times New Roman"/>
          <w:vertAlign w:val="superscript"/>
        </w:rPr>
        <w:t>*</w:t>
      </w:r>
      <w:r w:rsidRPr="007266B6">
        <w:rPr>
          <w:rFonts w:ascii="Times New Roman" w:hAnsi="Times New Roman" w:cs="Times New Roman"/>
        </w:rPr>
        <w:t>Corresponding author:</w:t>
      </w:r>
    </w:p>
    <w:p w:rsidR="0094715E" w:rsidRPr="007266B6" w:rsidRDefault="0094715E" w:rsidP="0094715E">
      <w:pPr>
        <w:spacing w:after="0" w:line="240" w:lineRule="auto"/>
        <w:rPr>
          <w:rFonts w:ascii="Times New Roman" w:hAnsi="Times New Roman" w:cs="Times New Roman"/>
        </w:rPr>
      </w:pPr>
      <w:r w:rsidRPr="007266B6">
        <w:rPr>
          <w:rFonts w:ascii="Times New Roman" w:hAnsi="Times New Roman" w:cs="Times New Roman"/>
        </w:rPr>
        <w:t>Henry T. Nguyen</w:t>
      </w:r>
    </w:p>
    <w:p w:rsidR="0094715E" w:rsidRPr="007266B6" w:rsidRDefault="0094715E" w:rsidP="0094715E">
      <w:pPr>
        <w:spacing w:after="0" w:line="240" w:lineRule="auto"/>
        <w:rPr>
          <w:rFonts w:ascii="Times New Roman" w:hAnsi="Times New Roman" w:cs="Times New Roman"/>
        </w:rPr>
      </w:pPr>
      <w:r w:rsidRPr="007266B6">
        <w:rPr>
          <w:rFonts w:ascii="Times New Roman" w:hAnsi="Times New Roman" w:cs="Times New Roman"/>
        </w:rPr>
        <w:t xml:space="preserve">National Center for Soybean Biotechnology and Division of Plant Sciences, University of Missouri, Columbia, Missouri 65211, USA. </w:t>
      </w:r>
    </w:p>
    <w:p w:rsidR="0094715E" w:rsidRPr="007266B6" w:rsidRDefault="0094715E" w:rsidP="0094715E">
      <w:pPr>
        <w:spacing w:after="0" w:line="240" w:lineRule="auto"/>
        <w:jc w:val="both"/>
        <w:rPr>
          <w:rFonts w:ascii="Times New Roman" w:hAnsi="Times New Roman" w:cs="Times New Roman"/>
        </w:rPr>
      </w:pPr>
      <w:r w:rsidRPr="007266B6">
        <w:rPr>
          <w:rFonts w:ascii="Times New Roman" w:hAnsi="Times New Roman" w:cs="Times New Roman"/>
        </w:rPr>
        <w:t xml:space="preserve">Tel: 573-882-5494 </w:t>
      </w:r>
    </w:p>
    <w:p w:rsidR="0094715E" w:rsidRPr="007266B6" w:rsidRDefault="0094715E" w:rsidP="0094715E">
      <w:pPr>
        <w:spacing w:after="0" w:line="240" w:lineRule="auto"/>
        <w:jc w:val="both"/>
        <w:rPr>
          <w:rFonts w:ascii="Times New Roman" w:hAnsi="Times New Roman" w:cs="Times New Roman"/>
        </w:rPr>
      </w:pPr>
      <w:r w:rsidRPr="007266B6">
        <w:rPr>
          <w:rFonts w:ascii="Times New Roman" w:hAnsi="Times New Roman" w:cs="Times New Roman"/>
        </w:rPr>
        <w:t>Fax: 573-882-1469</w:t>
      </w:r>
    </w:p>
    <w:p w:rsidR="0094715E" w:rsidRPr="007266B6" w:rsidRDefault="0094715E" w:rsidP="0094715E">
      <w:pPr>
        <w:spacing w:after="0" w:line="240" w:lineRule="auto"/>
        <w:rPr>
          <w:rFonts w:ascii="Times New Roman" w:hAnsi="Times New Roman" w:cs="Times New Roman"/>
        </w:rPr>
      </w:pPr>
      <w:r w:rsidRPr="007266B6">
        <w:rPr>
          <w:rFonts w:ascii="Times New Roman" w:hAnsi="Times New Roman" w:cs="Times New Roman"/>
        </w:rPr>
        <w:t xml:space="preserve">E-mail: </w:t>
      </w:r>
      <w:hyperlink r:id="rId5" w:history="1">
        <w:r w:rsidR="00243256">
          <w:rPr>
            <w:rStyle w:val="Hyperlink"/>
            <w:rFonts w:ascii="Times New Roman" w:hAnsi="Times New Roman" w:cs="Times New Roman"/>
          </w:rPr>
          <w:t>nguyenhenry@missouri.</w:t>
        </w:r>
        <w:r w:rsidRPr="007266B6">
          <w:rPr>
            <w:rStyle w:val="Hyperlink"/>
            <w:rFonts w:ascii="Times New Roman" w:hAnsi="Times New Roman" w:cs="Times New Roman"/>
          </w:rPr>
          <w:t>edu</w:t>
        </w:r>
      </w:hyperlink>
    </w:p>
    <w:p w:rsidR="0094715E" w:rsidRPr="007266B6" w:rsidRDefault="0094715E" w:rsidP="0094715E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9647" w:type="dxa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7"/>
        <w:gridCol w:w="1838"/>
        <w:gridCol w:w="1338"/>
        <w:gridCol w:w="1144"/>
        <w:gridCol w:w="1350"/>
        <w:gridCol w:w="1350"/>
        <w:gridCol w:w="1080"/>
      </w:tblGrid>
      <w:tr w:rsidR="0094715E" w:rsidRPr="007266B6" w:rsidTr="0094715E">
        <w:trPr>
          <w:trHeight w:val="300"/>
        </w:trPr>
        <w:tc>
          <w:tcPr>
            <w:tcW w:w="1547" w:type="dxa"/>
            <w:vMerge w:val="restart"/>
            <w:shd w:val="clear" w:color="auto" w:fill="auto"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oybean gene</w:t>
            </w:r>
          </w:p>
        </w:tc>
        <w:tc>
          <w:tcPr>
            <w:tcW w:w="1838" w:type="dxa"/>
            <w:vMerge w:val="restart"/>
            <w:shd w:val="clear" w:color="auto" w:fill="auto"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Primary </w:t>
            </w:r>
            <w:proofErr w:type="spellStart"/>
            <w:r w:rsidRPr="007266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hytozome</w:t>
            </w:r>
            <w:proofErr w:type="spellEnd"/>
            <w:r w:rsidRPr="007266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2482" w:type="dxa"/>
            <w:gridSpan w:val="2"/>
            <w:shd w:val="clear" w:color="auto" w:fill="auto"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haracterized proteins</w:t>
            </w:r>
          </w:p>
        </w:tc>
        <w:tc>
          <w:tcPr>
            <w:tcW w:w="3780" w:type="dxa"/>
            <w:gridSpan w:val="3"/>
            <w:shd w:val="clear" w:color="auto" w:fill="auto"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Putative Arabidopsis </w:t>
            </w:r>
            <w:proofErr w:type="spellStart"/>
            <w:r w:rsidRPr="007266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rthologs</w:t>
            </w:r>
            <w:proofErr w:type="spellEnd"/>
            <w:r w:rsidRPr="007266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vMerge/>
            <w:vAlign w:val="center"/>
            <w:hideMark/>
          </w:tcPr>
          <w:p w:rsidR="0094715E" w:rsidRPr="007266B6" w:rsidRDefault="0094715E" w:rsidP="00947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8" w:type="dxa"/>
            <w:vMerge/>
            <w:vAlign w:val="center"/>
            <w:hideMark/>
          </w:tcPr>
          <w:p w:rsidR="0094715E" w:rsidRPr="007266B6" w:rsidRDefault="0094715E" w:rsidP="00947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144" w:type="dxa"/>
            <w:shd w:val="clear" w:color="auto" w:fill="auto"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C2β1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05g07750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sDR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0E-6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5G2309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C2β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71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C2β2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06g23234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sDR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5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5G2309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C2β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61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C2β3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17g13260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sDR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6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5G2309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C2β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0E-72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C2β4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18g22896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sDR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5G0819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C2β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42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C2α1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02g44500.2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sDRAP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5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3G1248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C2α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69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C2α2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06g04161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sDRAP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E-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3G1248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C2α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25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C2α3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06g46850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sDRAP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0E-5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3G1248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C2α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83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C2α4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13g25860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sDRAP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0E-5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3G1248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C2α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81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C2α5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14g04321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sDRAP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5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3G1248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C2α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0E-70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C2α6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15g36170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sDRAP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5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3G1248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C2α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78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C2α7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19g41280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sDRAP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E-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3G1248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C2α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25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Dpb3-1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11g37130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sDRAP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5G4325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Dpb3-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38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Dpb3-2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18g01040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sDRAP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0E-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5G4325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Dpb3-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39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A01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02g35190.4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A1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E-4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5G065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A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0E-53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A02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02g47380.5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A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5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3G209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A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55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A03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03g36140.5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A1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0E-5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5G065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A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0E-53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mNF-YA04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05g29970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A4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4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1G305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A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E-55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A05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07g04050.9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A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0E-6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1G7283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A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E-66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A06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08g13090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A4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0E-5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1G305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A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58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A07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08g45030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A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E-7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5G128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A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E-75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A08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09g02770.2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A4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0E-5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1G305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A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E-56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A09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09g07960.4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A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0E-3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1G7283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A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35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A10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10g10240.2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A1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E-4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5G065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A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E-54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A11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12g36540.6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A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3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3G209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A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39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A12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13g16770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A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E-3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1G7283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A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36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A13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13g27230.4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A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3G209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A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40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A14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14g01360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A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5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3G209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A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55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A15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15g03175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A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E-3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1G7283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A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38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A16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15g13660.2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A4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E-5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1G305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A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E-54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A17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15g18970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A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1G7283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A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0E-35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A18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16g00711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A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0E-5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1G7283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A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E-52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A19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17g05920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A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E-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1G7283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A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34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A20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18g07890.2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A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0E-7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5G128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A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0E-77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A21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19g38800.2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A1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E-5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5G065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A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0E-55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B01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02g17310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aNF-YB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4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2G478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B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E-49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B02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02g46970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B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5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5G476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B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59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B03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03g18670.2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B6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4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5G476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B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47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B04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03g22721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aNF-YB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4G145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B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45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B05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03g33490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mNF-YB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5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3G533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B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0E-72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B06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05g31681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sHAP3H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5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2G135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B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49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B07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05g32680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B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E-4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2G135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B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62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B08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07g29695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B6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E-2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1G219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B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E-25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B09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07g37840.2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B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0E-4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2G478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B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43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B10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07g39820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B6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5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5G476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B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61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B11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08g00330.2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B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4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2G135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B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0E-64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B12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08g14931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B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4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4G145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B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49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B13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08g44140.2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aNF-YB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E-6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5G476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B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59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B14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09g01650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aNF-YB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0E-6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4G145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B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59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B15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09g05150.2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B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E-3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2G478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B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39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B16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09g28671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B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1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2G3888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B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19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B17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10g02480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B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4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2G478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B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E-47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B18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10g05606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mNF-YB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5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3G533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B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E-63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B19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10g29440.2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B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E-3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1G0903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B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43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B20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10g33550.2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B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6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2G3706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B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60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B21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11g18190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B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0E-4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4G145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B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0E-42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B22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11g29866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mNF-YB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2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3G533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B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32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B23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13g10690.2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mNF-YB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0E-2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3G533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B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0E-29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mNF-YB24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15g12570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B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4G145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B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9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B25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15g16460.2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B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E-3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2G478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B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40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B26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17g00950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B6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0E-5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5G476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B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0E-62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B27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17g02810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B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E-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2G478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B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0E-44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B28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18g08620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aNF-YB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6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5G476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B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59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B29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19g36220.2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mNF-YB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E-5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3G533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B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E-64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B30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20g00240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B6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E-4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5G476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B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E-48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B31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20g34050.2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B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5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2G3706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B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60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B32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20g37870.2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aNF-YB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3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1G0903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B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E-43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C01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02g09867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C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E-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3G4859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C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E-16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C02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03g39911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C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7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1G089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C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75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C03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04g37291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C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0E-9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3G4859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C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0E-94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C04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06g17780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C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9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3G4859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C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96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C05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08g15700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C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E-4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1G089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C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E-46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C06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08g17630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tNF-YC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7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1G561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C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74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C07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10g29691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C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0E-7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1G089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C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0E-75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C08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12g34510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C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2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3G4859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C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25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C09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13g27770.2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tNF-YC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0E-4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1G5483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C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0E-45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C10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13g27780.2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tNF-YC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E-5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1G089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C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47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C11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13g27790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tNF-YC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3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1G5483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C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0E-35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C12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13g35980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C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2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3G4859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C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27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C13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15g41486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tNF-YC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7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1G561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C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73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C14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19g42460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C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0E-7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1G089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C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0E-79</w:t>
            </w:r>
          </w:p>
        </w:tc>
      </w:tr>
      <w:tr w:rsidR="0094715E" w:rsidRPr="007266B6" w:rsidTr="0094715E">
        <w:trPr>
          <w:trHeight w:val="300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NF-YC15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20g37620.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NF-YC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7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1G089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NF-YC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715E" w:rsidRPr="007266B6" w:rsidRDefault="0094715E" w:rsidP="0094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76</w:t>
            </w:r>
          </w:p>
        </w:tc>
      </w:tr>
    </w:tbl>
    <w:p w:rsidR="0094715E" w:rsidRPr="007266B6" w:rsidRDefault="0094715E" w:rsidP="0094715E">
      <w:pPr>
        <w:spacing w:after="0" w:line="240" w:lineRule="auto"/>
        <w:rPr>
          <w:rFonts w:ascii="Times New Roman" w:hAnsi="Times New Roman" w:cs="Times New Roman"/>
        </w:rPr>
      </w:pPr>
    </w:p>
    <w:sectPr w:rsidR="0094715E" w:rsidRPr="007266B6" w:rsidSect="006F62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4715E"/>
    <w:rsid w:val="000F21C9"/>
    <w:rsid w:val="00243256"/>
    <w:rsid w:val="006F62C1"/>
    <w:rsid w:val="007266B6"/>
    <w:rsid w:val="00892FF4"/>
    <w:rsid w:val="0094715E"/>
    <w:rsid w:val="009C1C58"/>
    <w:rsid w:val="00B50EED"/>
    <w:rsid w:val="00C123A2"/>
    <w:rsid w:val="00E8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2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4715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98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nguyenhenry@missouri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138</Words>
  <Characters>6493</Characters>
  <Application>Microsoft Office Word</Application>
  <DocSecurity>0</DocSecurity>
  <Lines>54</Lines>
  <Paragraphs>15</Paragraphs>
  <ScaleCrop>false</ScaleCrop>
  <Company>Hewlett-Packard</Company>
  <LinksUpToDate>false</LinksUpToDate>
  <CharactersWithSpaces>7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uyen</dc:creator>
  <cp:lastModifiedBy>TRUYEH QUACH</cp:lastModifiedBy>
  <cp:revision>6</cp:revision>
  <dcterms:created xsi:type="dcterms:W3CDTF">2014-10-24T04:31:00Z</dcterms:created>
  <dcterms:modified xsi:type="dcterms:W3CDTF">2014-12-03T12:45:00Z</dcterms:modified>
</cp:coreProperties>
</file>